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F8705" w14:textId="7C59F211" w:rsidR="00F4301C" w:rsidRDefault="00EB61BF" w:rsidP="00EB61BF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F4301C" w:rsidRPr="0006373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1</w:t>
      </w:r>
      <w:r w:rsidR="00F4301C" w:rsidRPr="00063735">
        <w:rPr>
          <w:rFonts w:ascii="Times New Roman" w:hAnsi="Times New Roman" w:cs="Times New Roman"/>
          <w:b/>
          <w:bCs/>
        </w:rPr>
        <w:t xml:space="preserve">. </w:t>
      </w:r>
      <w:r w:rsidRPr="00EB61BF">
        <w:rPr>
          <w:rFonts w:ascii="Times New Roman" w:hAnsi="Times New Roman" w:cs="Times New Roman"/>
        </w:rPr>
        <w:t>Unadjusted and age-adjusted a</w:t>
      </w:r>
      <w:r w:rsidR="00F4301C" w:rsidRPr="00EB61BF">
        <w:rPr>
          <w:rFonts w:ascii="Times New Roman" w:hAnsi="Times New Roman" w:cs="Times New Roman"/>
        </w:rPr>
        <w:t xml:space="preserve">ssociations of low relative </w:t>
      </w:r>
      <w:r w:rsidRPr="00EB61BF">
        <w:rPr>
          <w:rFonts w:ascii="Times New Roman" w:hAnsi="Times New Roman" w:cs="Times New Roman"/>
        </w:rPr>
        <w:t xml:space="preserve">STS </w:t>
      </w:r>
      <w:r w:rsidR="00F4301C" w:rsidRPr="00EB61BF">
        <w:rPr>
          <w:rFonts w:ascii="Times New Roman" w:hAnsi="Times New Roman" w:cs="Times New Roman"/>
        </w:rPr>
        <w:t>power with adverse events</w:t>
      </w:r>
      <w:r w:rsidR="00F4301C" w:rsidRPr="00063735">
        <w:rPr>
          <w:rFonts w:ascii="Times New Roman" w:hAnsi="Times New Roman" w:cs="Times New Roman"/>
          <w:b/>
          <w:bCs/>
        </w:rPr>
        <w:t xml:space="preserve"> </w:t>
      </w:r>
    </w:p>
    <w:p w14:paraId="676C1ED6" w14:textId="77777777" w:rsidR="00306AFB" w:rsidRPr="00306AFB" w:rsidRDefault="00306AFB" w:rsidP="00306AFB">
      <w:pPr>
        <w:spacing w:after="0" w:line="240" w:lineRule="auto"/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711"/>
        <w:gridCol w:w="1505"/>
        <w:gridCol w:w="992"/>
        <w:gridCol w:w="715"/>
        <w:gridCol w:w="1553"/>
        <w:gridCol w:w="991"/>
      </w:tblGrid>
      <w:tr w:rsidR="003455FF" w:rsidRPr="003455FF" w14:paraId="77F68C57" w14:textId="77777777" w:rsidTr="00AA088E">
        <w:tc>
          <w:tcPr>
            <w:tcW w:w="2037" w:type="dxa"/>
          </w:tcPr>
          <w:p w14:paraId="5EB608BE" w14:textId="77777777" w:rsidR="003455FF" w:rsidRPr="003214CC" w:rsidRDefault="003455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8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 w14:paraId="6CA99037" w14:textId="388A6469" w:rsidR="003455FF" w:rsidRPr="003214CC" w:rsidRDefault="003455FF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3259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 w14:paraId="40C59BCB" w14:textId="1E71D15E" w:rsidR="003455FF" w:rsidRPr="003214CC" w:rsidRDefault="003455FF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AA088E" w:rsidRPr="003455FF" w14:paraId="54FC97AF" w14:textId="77777777" w:rsidTr="00AA088E">
        <w:tc>
          <w:tcPr>
            <w:tcW w:w="2037" w:type="dxa"/>
            <w:tcBorders>
              <w:bottom w:val="single" w:sz="18" w:space="0" w:color="000000"/>
            </w:tcBorders>
          </w:tcPr>
          <w:p w14:paraId="4872DE64" w14:textId="77777777" w:rsidR="003455FF" w:rsidRPr="003214CC" w:rsidRDefault="003455FF" w:rsidP="003455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8" w:space="0" w:color="000000"/>
              <w:bottom w:val="single" w:sz="18" w:space="0" w:color="000000"/>
            </w:tcBorders>
          </w:tcPr>
          <w:p w14:paraId="79CA74AC" w14:textId="0FB17C6A" w:rsidR="003455FF" w:rsidRPr="003214CC" w:rsidRDefault="00AB098D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R 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18" w:space="0" w:color="000000"/>
            </w:tcBorders>
          </w:tcPr>
          <w:p w14:paraId="66EADC39" w14:textId="26FEAE80" w:rsidR="003455FF" w:rsidRPr="003214CC" w:rsidRDefault="00AB098D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</w:tcPr>
          <w:p w14:paraId="5B0F6CB8" w14:textId="35B03BD0" w:rsidR="003455FF" w:rsidRPr="003214CC" w:rsidRDefault="00AB098D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46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18" w:space="0" w:color="000000"/>
            </w:tcBorders>
          </w:tcPr>
          <w:p w14:paraId="79CAABE7" w14:textId="6A1E53E5" w:rsidR="003455FF" w:rsidRPr="003214CC" w:rsidRDefault="00AB098D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3214CC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18" w:space="0" w:color="000000"/>
            </w:tcBorders>
          </w:tcPr>
          <w:p w14:paraId="6F31ADAF" w14:textId="36A4C4CA" w:rsidR="003455FF" w:rsidRPr="003214CC" w:rsidRDefault="00AB098D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18" w:space="0" w:color="000000"/>
            </w:tcBorders>
          </w:tcPr>
          <w:p w14:paraId="5FE0FAA6" w14:textId="4230E9A9" w:rsidR="003455FF" w:rsidRPr="003214CC" w:rsidRDefault="00AB098D" w:rsidP="001830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46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A088E" w:rsidRPr="003455FF" w14:paraId="1B439F78" w14:textId="77777777" w:rsidTr="00AA088E">
        <w:tc>
          <w:tcPr>
            <w:tcW w:w="2037" w:type="dxa"/>
            <w:tcBorders>
              <w:top w:val="single" w:sz="18" w:space="0" w:color="000000"/>
              <w:bottom w:val="single" w:sz="8" w:space="0" w:color="000000"/>
            </w:tcBorders>
          </w:tcPr>
          <w:p w14:paraId="7953E532" w14:textId="3B5CF413" w:rsidR="003455FF" w:rsidRPr="003214CC" w:rsidRDefault="003455FF" w:rsidP="003455FF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Unadjusted model</w:t>
            </w:r>
          </w:p>
        </w:tc>
        <w:tc>
          <w:tcPr>
            <w:tcW w:w="711" w:type="dxa"/>
            <w:tcBorders>
              <w:top w:val="single" w:sz="18" w:space="0" w:color="000000"/>
              <w:bottom w:val="single" w:sz="8" w:space="0" w:color="000000"/>
            </w:tcBorders>
          </w:tcPr>
          <w:p w14:paraId="228C9A17" w14:textId="77777777" w:rsidR="003455FF" w:rsidRPr="003455FF" w:rsidRDefault="003455FF" w:rsidP="00345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single" w:sz="18" w:space="0" w:color="000000"/>
              <w:bottom w:val="single" w:sz="8" w:space="0" w:color="000000"/>
            </w:tcBorders>
          </w:tcPr>
          <w:p w14:paraId="07001FA1" w14:textId="77777777" w:rsidR="003455FF" w:rsidRPr="003455FF" w:rsidRDefault="003455FF" w:rsidP="00345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</w:tcPr>
          <w:p w14:paraId="2ACA0A9A" w14:textId="77777777" w:rsidR="003455FF" w:rsidRPr="003455FF" w:rsidRDefault="003455FF" w:rsidP="00345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tcBorders>
              <w:top w:val="single" w:sz="18" w:space="0" w:color="000000"/>
              <w:bottom w:val="single" w:sz="8" w:space="0" w:color="000000"/>
            </w:tcBorders>
          </w:tcPr>
          <w:p w14:paraId="240588BE" w14:textId="77777777" w:rsidR="003455FF" w:rsidRPr="003455FF" w:rsidRDefault="003455FF" w:rsidP="00345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tcBorders>
              <w:top w:val="single" w:sz="18" w:space="0" w:color="000000"/>
              <w:bottom w:val="single" w:sz="8" w:space="0" w:color="000000"/>
            </w:tcBorders>
          </w:tcPr>
          <w:p w14:paraId="035BAFDA" w14:textId="77777777" w:rsidR="003455FF" w:rsidRPr="003455FF" w:rsidRDefault="003455FF" w:rsidP="00345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18" w:space="0" w:color="000000"/>
              <w:bottom w:val="single" w:sz="8" w:space="0" w:color="000000"/>
            </w:tcBorders>
          </w:tcPr>
          <w:p w14:paraId="6F75F4F7" w14:textId="77777777" w:rsidR="003455FF" w:rsidRPr="003455FF" w:rsidRDefault="003455FF" w:rsidP="003455FF">
            <w:pPr>
              <w:rPr>
                <w:rFonts w:ascii="Times New Roman" w:hAnsi="Times New Roman" w:cs="Times New Roman"/>
              </w:rPr>
            </w:pPr>
          </w:p>
        </w:tc>
      </w:tr>
      <w:tr w:rsidR="00AA088E" w:rsidRPr="003455FF" w14:paraId="581ECBCB" w14:textId="77777777" w:rsidTr="00AA088E">
        <w:tc>
          <w:tcPr>
            <w:tcW w:w="2037" w:type="dxa"/>
            <w:tcBorders>
              <w:top w:val="single" w:sz="8" w:space="0" w:color="000000"/>
            </w:tcBorders>
          </w:tcPr>
          <w:p w14:paraId="0C497C43" w14:textId="5528A135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Frail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E353E">
              <w:rPr>
                <w:rFonts w:ascii="Times New Roman" w:hAnsi="Times New Roman" w:cs="Times New Roman"/>
                <w:b/>
                <w:bCs/>
              </w:rPr>
              <w:t>FTS5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 w14:paraId="7A30DC9F" w14:textId="0D51AFFC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0</w:t>
            </w:r>
          </w:p>
        </w:tc>
        <w:tc>
          <w:tcPr>
            <w:tcW w:w="1505" w:type="dxa"/>
            <w:tcBorders>
              <w:top w:val="single" w:sz="8" w:space="0" w:color="000000"/>
            </w:tcBorders>
          </w:tcPr>
          <w:p w14:paraId="3F8CA823" w14:textId="59A6F633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0 – 9.73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121B219B" w14:textId="4FA816BD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5" w:type="dxa"/>
            <w:tcBorders>
              <w:top w:val="single" w:sz="8" w:space="0" w:color="000000"/>
            </w:tcBorders>
          </w:tcPr>
          <w:p w14:paraId="35E4F773" w14:textId="58981655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1</w:t>
            </w:r>
          </w:p>
        </w:tc>
        <w:tc>
          <w:tcPr>
            <w:tcW w:w="1553" w:type="dxa"/>
            <w:tcBorders>
              <w:top w:val="single" w:sz="8" w:space="0" w:color="000000"/>
            </w:tcBorders>
          </w:tcPr>
          <w:p w14:paraId="2BF5BCD6" w14:textId="7E93605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6 – 9.170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14:paraId="0D5A3137" w14:textId="7951CE48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1C580C06" w14:textId="77777777" w:rsidTr="00AA088E">
        <w:tc>
          <w:tcPr>
            <w:tcW w:w="2037" w:type="dxa"/>
          </w:tcPr>
          <w:p w14:paraId="307D0928" w14:textId="34E7E7EE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Frail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E353E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711" w:type="dxa"/>
          </w:tcPr>
          <w:p w14:paraId="47D51846" w14:textId="11D9090D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8</w:t>
            </w:r>
          </w:p>
        </w:tc>
        <w:tc>
          <w:tcPr>
            <w:tcW w:w="1505" w:type="dxa"/>
          </w:tcPr>
          <w:p w14:paraId="55111FFA" w14:textId="753FE1E8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6 – 12.16</w:t>
            </w:r>
          </w:p>
        </w:tc>
        <w:tc>
          <w:tcPr>
            <w:tcW w:w="992" w:type="dxa"/>
          </w:tcPr>
          <w:p w14:paraId="0D049EE7" w14:textId="25A5C1B7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5" w:type="dxa"/>
          </w:tcPr>
          <w:p w14:paraId="0550B8AC" w14:textId="5D9D91CB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9</w:t>
            </w:r>
          </w:p>
        </w:tc>
        <w:tc>
          <w:tcPr>
            <w:tcW w:w="1553" w:type="dxa"/>
          </w:tcPr>
          <w:p w14:paraId="04C94D2B" w14:textId="76E3B62E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3 – 9.982</w:t>
            </w:r>
          </w:p>
        </w:tc>
        <w:tc>
          <w:tcPr>
            <w:tcW w:w="991" w:type="dxa"/>
          </w:tcPr>
          <w:p w14:paraId="39A22451" w14:textId="5263A561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6BA26D40" w14:textId="77777777" w:rsidTr="00EB61BF">
        <w:tc>
          <w:tcPr>
            <w:tcW w:w="2037" w:type="dxa"/>
          </w:tcPr>
          <w:p w14:paraId="78D1F86D" w14:textId="0AC4071E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Cog</w:t>
            </w:r>
            <w:r>
              <w:rPr>
                <w:rFonts w:ascii="Times New Roman" w:hAnsi="Times New Roman" w:cs="Times New Roman"/>
                <w:b/>
                <w:bCs/>
              </w:rPr>
              <w:t>nitive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 Imp</w:t>
            </w:r>
            <w:r>
              <w:rPr>
                <w:rFonts w:ascii="Times New Roman" w:hAnsi="Times New Roman" w:cs="Times New Roman"/>
                <w:b/>
                <w:bCs/>
              </w:rPr>
              <w:t>airment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11" w:type="dxa"/>
            <w:vAlign w:val="center"/>
          </w:tcPr>
          <w:p w14:paraId="2A345AEB" w14:textId="4E3CFB88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505" w:type="dxa"/>
            <w:vAlign w:val="center"/>
          </w:tcPr>
          <w:p w14:paraId="3590C3CF" w14:textId="2ECA8A40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4 – 2.973</w:t>
            </w:r>
          </w:p>
        </w:tc>
        <w:tc>
          <w:tcPr>
            <w:tcW w:w="992" w:type="dxa"/>
            <w:vAlign w:val="center"/>
          </w:tcPr>
          <w:p w14:paraId="0DB4BF42" w14:textId="63053E01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5" w:type="dxa"/>
            <w:vAlign w:val="center"/>
          </w:tcPr>
          <w:p w14:paraId="6A19FF65" w14:textId="00EF0D90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9</w:t>
            </w:r>
          </w:p>
        </w:tc>
        <w:tc>
          <w:tcPr>
            <w:tcW w:w="1553" w:type="dxa"/>
            <w:vAlign w:val="center"/>
          </w:tcPr>
          <w:p w14:paraId="0267BD48" w14:textId="18D0F521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9 – 2.466</w:t>
            </w:r>
          </w:p>
        </w:tc>
        <w:tc>
          <w:tcPr>
            <w:tcW w:w="991" w:type="dxa"/>
            <w:vAlign w:val="center"/>
          </w:tcPr>
          <w:p w14:paraId="60D522BC" w14:textId="53CC5294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AA088E" w:rsidRPr="003455FF" w14:paraId="74C21851" w14:textId="77777777" w:rsidTr="00AA088E">
        <w:tc>
          <w:tcPr>
            <w:tcW w:w="2037" w:type="dxa"/>
          </w:tcPr>
          <w:p w14:paraId="514610C2" w14:textId="3AFEF108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 xml:space="preserve">Depression </w:t>
            </w:r>
          </w:p>
        </w:tc>
        <w:tc>
          <w:tcPr>
            <w:tcW w:w="711" w:type="dxa"/>
          </w:tcPr>
          <w:p w14:paraId="07FDBA85" w14:textId="148A7902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1505" w:type="dxa"/>
          </w:tcPr>
          <w:p w14:paraId="2BE94434" w14:textId="2B269497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 – 2.856</w:t>
            </w:r>
          </w:p>
        </w:tc>
        <w:tc>
          <w:tcPr>
            <w:tcW w:w="992" w:type="dxa"/>
          </w:tcPr>
          <w:p w14:paraId="2EEA4819" w14:textId="5B2892DD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715" w:type="dxa"/>
          </w:tcPr>
          <w:p w14:paraId="6CDCAC50" w14:textId="6DE8079B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9</w:t>
            </w:r>
          </w:p>
        </w:tc>
        <w:tc>
          <w:tcPr>
            <w:tcW w:w="1553" w:type="dxa"/>
          </w:tcPr>
          <w:p w14:paraId="68CB72F8" w14:textId="2358B48D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4 – 2.377</w:t>
            </w:r>
          </w:p>
        </w:tc>
        <w:tc>
          <w:tcPr>
            <w:tcW w:w="991" w:type="dxa"/>
          </w:tcPr>
          <w:p w14:paraId="60068250" w14:textId="6088D78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AA088E" w:rsidRPr="003455FF" w14:paraId="5AAAEBD7" w14:textId="77777777" w:rsidTr="00AA088E">
        <w:tc>
          <w:tcPr>
            <w:tcW w:w="2037" w:type="dxa"/>
          </w:tcPr>
          <w:p w14:paraId="552BD2C9" w14:textId="5C8338CF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ability in BADL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11" w:type="dxa"/>
          </w:tcPr>
          <w:p w14:paraId="0D425080" w14:textId="1F510B15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0</w:t>
            </w:r>
          </w:p>
        </w:tc>
        <w:tc>
          <w:tcPr>
            <w:tcW w:w="1505" w:type="dxa"/>
          </w:tcPr>
          <w:p w14:paraId="4416EC0E" w14:textId="021F2872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5 – 18.53</w:t>
            </w:r>
          </w:p>
        </w:tc>
        <w:tc>
          <w:tcPr>
            <w:tcW w:w="992" w:type="dxa"/>
          </w:tcPr>
          <w:p w14:paraId="3E6ABFB6" w14:textId="3E9714B5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5" w:type="dxa"/>
          </w:tcPr>
          <w:p w14:paraId="20496ECE" w14:textId="7978AB49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2</w:t>
            </w:r>
          </w:p>
        </w:tc>
        <w:tc>
          <w:tcPr>
            <w:tcW w:w="1553" w:type="dxa"/>
          </w:tcPr>
          <w:p w14:paraId="3C2C8577" w14:textId="08D15DE1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8</w:t>
            </w:r>
            <w:r w:rsidR="00AA08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12.39</w:t>
            </w:r>
            <w:r w:rsidR="00AA08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</w:tcPr>
          <w:p w14:paraId="1308FBA7" w14:textId="7CC10EC3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3119A10E" w14:textId="77777777" w:rsidTr="00AA088E">
        <w:tc>
          <w:tcPr>
            <w:tcW w:w="2037" w:type="dxa"/>
          </w:tcPr>
          <w:p w14:paraId="01C62C70" w14:textId="4BB606EE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sability in 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IADL </w:t>
            </w:r>
          </w:p>
        </w:tc>
        <w:tc>
          <w:tcPr>
            <w:tcW w:w="711" w:type="dxa"/>
          </w:tcPr>
          <w:p w14:paraId="2AA37385" w14:textId="0322F7CE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505" w:type="dxa"/>
          </w:tcPr>
          <w:p w14:paraId="5B937CF3" w14:textId="005F4AC0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 – 1.653</w:t>
            </w:r>
          </w:p>
        </w:tc>
        <w:tc>
          <w:tcPr>
            <w:tcW w:w="992" w:type="dxa"/>
          </w:tcPr>
          <w:p w14:paraId="442D59A2" w14:textId="45023739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715" w:type="dxa"/>
          </w:tcPr>
          <w:p w14:paraId="1AD47026" w14:textId="254FFD24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7</w:t>
            </w:r>
          </w:p>
        </w:tc>
        <w:tc>
          <w:tcPr>
            <w:tcW w:w="1553" w:type="dxa"/>
          </w:tcPr>
          <w:p w14:paraId="62DF228A" w14:textId="0AD3DEC1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3 – 5.064</w:t>
            </w:r>
          </w:p>
        </w:tc>
        <w:tc>
          <w:tcPr>
            <w:tcW w:w="991" w:type="dxa"/>
          </w:tcPr>
          <w:p w14:paraId="253D05F0" w14:textId="15603BF0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7FEA6DCB" w14:textId="77777777" w:rsidTr="00AA088E">
        <w:tc>
          <w:tcPr>
            <w:tcW w:w="2037" w:type="dxa"/>
            <w:tcBorders>
              <w:bottom w:val="single" w:sz="8" w:space="0" w:color="000000"/>
            </w:tcBorders>
          </w:tcPr>
          <w:p w14:paraId="75467BC4" w14:textId="5952C939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 HGS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 w14:paraId="2C070BDC" w14:textId="6F893EC6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7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 w14:paraId="255EC1ED" w14:textId="62C3571B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2 – 7.22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3F42741E" w14:textId="010D6CE3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5" w:type="dxa"/>
            <w:tcBorders>
              <w:bottom w:val="single" w:sz="8" w:space="0" w:color="000000"/>
            </w:tcBorders>
          </w:tcPr>
          <w:p w14:paraId="736D86A0" w14:textId="08AF1E08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4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</w:tcPr>
          <w:p w14:paraId="4BD29F43" w14:textId="7D155A0B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6 – 20.77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6A349FFC" w14:textId="27E82BA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104987A4" w14:textId="77777777" w:rsidTr="00AA088E">
        <w:tc>
          <w:tcPr>
            <w:tcW w:w="2037" w:type="dxa"/>
            <w:tcBorders>
              <w:top w:val="single" w:sz="8" w:space="0" w:color="000000"/>
              <w:bottom w:val="single" w:sz="8" w:space="0" w:color="000000"/>
            </w:tcBorders>
          </w:tcPr>
          <w:p w14:paraId="4F199382" w14:textId="06CBF8A1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Adjusted by age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 w14:paraId="233CB4F3" w14:textId="77777777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</w:tcPr>
          <w:p w14:paraId="6AF69622" w14:textId="77777777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10EA779D" w14:textId="77777777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</w:tcPr>
          <w:p w14:paraId="0DFB6CD3" w14:textId="77777777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</w:tcPr>
          <w:p w14:paraId="018A8345" w14:textId="77777777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 w14:paraId="39DA8C6A" w14:textId="77777777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088E" w:rsidRPr="003455FF" w14:paraId="2114323A" w14:textId="77777777" w:rsidTr="00AA088E">
        <w:tc>
          <w:tcPr>
            <w:tcW w:w="2037" w:type="dxa"/>
            <w:tcBorders>
              <w:top w:val="single" w:sz="8" w:space="0" w:color="000000"/>
            </w:tcBorders>
          </w:tcPr>
          <w:p w14:paraId="7E1BEA46" w14:textId="55ABD137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Frail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E353E">
              <w:rPr>
                <w:rFonts w:ascii="Times New Roman" w:hAnsi="Times New Roman" w:cs="Times New Roman"/>
                <w:b/>
                <w:bCs/>
              </w:rPr>
              <w:t>FTS5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 w14:paraId="0FF77332" w14:textId="7F3A20D3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7</w:t>
            </w:r>
          </w:p>
        </w:tc>
        <w:tc>
          <w:tcPr>
            <w:tcW w:w="1505" w:type="dxa"/>
            <w:tcBorders>
              <w:top w:val="single" w:sz="8" w:space="0" w:color="000000"/>
            </w:tcBorders>
          </w:tcPr>
          <w:p w14:paraId="230B1112" w14:textId="7AF18FD9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6 – 8.44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7A9A9316" w14:textId="7B16F882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5" w:type="dxa"/>
            <w:tcBorders>
              <w:top w:val="single" w:sz="8" w:space="0" w:color="000000"/>
            </w:tcBorders>
          </w:tcPr>
          <w:p w14:paraId="1709B200" w14:textId="411FC51D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4</w:t>
            </w:r>
          </w:p>
        </w:tc>
        <w:tc>
          <w:tcPr>
            <w:tcW w:w="1553" w:type="dxa"/>
            <w:tcBorders>
              <w:top w:val="single" w:sz="8" w:space="0" w:color="000000"/>
            </w:tcBorders>
          </w:tcPr>
          <w:p w14:paraId="69FE58FA" w14:textId="372C4039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3 – 7.579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14:paraId="5DA86AC0" w14:textId="10DF4165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2EB1885E" w14:textId="77777777" w:rsidTr="00AA088E">
        <w:tc>
          <w:tcPr>
            <w:tcW w:w="2037" w:type="dxa"/>
          </w:tcPr>
          <w:p w14:paraId="59F9B80F" w14:textId="3A1D3DA7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Frail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E353E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711" w:type="dxa"/>
          </w:tcPr>
          <w:p w14:paraId="5C16F123" w14:textId="740A28F9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5</w:t>
            </w:r>
          </w:p>
        </w:tc>
        <w:tc>
          <w:tcPr>
            <w:tcW w:w="1505" w:type="dxa"/>
          </w:tcPr>
          <w:p w14:paraId="772DB5CF" w14:textId="2028811A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4 – 9.900</w:t>
            </w:r>
          </w:p>
        </w:tc>
        <w:tc>
          <w:tcPr>
            <w:tcW w:w="992" w:type="dxa"/>
          </w:tcPr>
          <w:p w14:paraId="2FA4CE32" w14:textId="3B488E5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5" w:type="dxa"/>
          </w:tcPr>
          <w:p w14:paraId="608721B7" w14:textId="7AD9C9D1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8</w:t>
            </w:r>
          </w:p>
        </w:tc>
        <w:tc>
          <w:tcPr>
            <w:tcW w:w="1553" w:type="dxa"/>
          </w:tcPr>
          <w:p w14:paraId="3B25433F" w14:textId="37A897A9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1 – 7.397</w:t>
            </w:r>
          </w:p>
        </w:tc>
        <w:tc>
          <w:tcPr>
            <w:tcW w:w="991" w:type="dxa"/>
          </w:tcPr>
          <w:p w14:paraId="1F919298" w14:textId="5FDC7B1C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AA088E" w:rsidRPr="003455FF" w14:paraId="3975F1B5" w14:textId="77777777" w:rsidTr="00EB61BF">
        <w:tc>
          <w:tcPr>
            <w:tcW w:w="2037" w:type="dxa"/>
          </w:tcPr>
          <w:p w14:paraId="246B69A2" w14:textId="1140BD96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>Cog</w:t>
            </w:r>
            <w:r>
              <w:rPr>
                <w:rFonts w:ascii="Times New Roman" w:hAnsi="Times New Roman" w:cs="Times New Roman"/>
                <w:b/>
                <w:bCs/>
              </w:rPr>
              <w:t>nitive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 Imp</w:t>
            </w:r>
            <w:r>
              <w:rPr>
                <w:rFonts w:ascii="Times New Roman" w:hAnsi="Times New Roman" w:cs="Times New Roman"/>
                <w:b/>
                <w:bCs/>
              </w:rPr>
              <w:t>airment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11" w:type="dxa"/>
            <w:vAlign w:val="center"/>
          </w:tcPr>
          <w:p w14:paraId="47C02C11" w14:textId="44D2CF12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9</w:t>
            </w:r>
          </w:p>
        </w:tc>
        <w:tc>
          <w:tcPr>
            <w:tcW w:w="1505" w:type="dxa"/>
            <w:vAlign w:val="center"/>
          </w:tcPr>
          <w:p w14:paraId="32675534" w14:textId="4CED934B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 – 2.616</w:t>
            </w:r>
          </w:p>
        </w:tc>
        <w:tc>
          <w:tcPr>
            <w:tcW w:w="992" w:type="dxa"/>
            <w:vAlign w:val="center"/>
          </w:tcPr>
          <w:p w14:paraId="413C7B3D" w14:textId="6989490A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5" w:type="dxa"/>
            <w:vAlign w:val="center"/>
          </w:tcPr>
          <w:p w14:paraId="4850BAB6" w14:textId="1020406E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1553" w:type="dxa"/>
            <w:vAlign w:val="center"/>
          </w:tcPr>
          <w:p w14:paraId="5C17B301" w14:textId="59CEF6C6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 – 1.923</w:t>
            </w:r>
          </w:p>
        </w:tc>
        <w:tc>
          <w:tcPr>
            <w:tcW w:w="991" w:type="dxa"/>
            <w:vAlign w:val="center"/>
          </w:tcPr>
          <w:p w14:paraId="143B13DE" w14:textId="286BBC96" w:rsidR="00AB098D" w:rsidRPr="003455FF" w:rsidRDefault="00AB098D" w:rsidP="00EB61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  <w:tr w:rsidR="00AA088E" w:rsidRPr="003455FF" w14:paraId="59533833" w14:textId="77777777" w:rsidTr="00AA088E">
        <w:tc>
          <w:tcPr>
            <w:tcW w:w="2037" w:type="dxa"/>
          </w:tcPr>
          <w:p w14:paraId="6A065EAE" w14:textId="0B6E59D2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 w:rsidRPr="003214CC">
              <w:rPr>
                <w:rFonts w:ascii="Times New Roman" w:hAnsi="Times New Roman" w:cs="Times New Roman"/>
                <w:b/>
                <w:bCs/>
              </w:rPr>
              <w:t xml:space="preserve">Depression </w:t>
            </w:r>
          </w:p>
        </w:tc>
        <w:tc>
          <w:tcPr>
            <w:tcW w:w="711" w:type="dxa"/>
          </w:tcPr>
          <w:p w14:paraId="116B1F91" w14:textId="665EADB1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505" w:type="dxa"/>
          </w:tcPr>
          <w:p w14:paraId="55A6B5CC" w14:textId="51387DB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 – 2.779</w:t>
            </w:r>
          </w:p>
        </w:tc>
        <w:tc>
          <w:tcPr>
            <w:tcW w:w="992" w:type="dxa"/>
          </w:tcPr>
          <w:p w14:paraId="77992ED2" w14:textId="52C3EFA1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715" w:type="dxa"/>
          </w:tcPr>
          <w:p w14:paraId="4AA614B7" w14:textId="405465D9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553" w:type="dxa"/>
          </w:tcPr>
          <w:p w14:paraId="60759602" w14:textId="73DDF599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0 – 2.173</w:t>
            </w:r>
          </w:p>
        </w:tc>
        <w:tc>
          <w:tcPr>
            <w:tcW w:w="991" w:type="dxa"/>
          </w:tcPr>
          <w:p w14:paraId="1A08A94A" w14:textId="482E910C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AA088E" w:rsidRPr="003455FF" w14:paraId="00C3383E" w14:textId="77777777" w:rsidTr="00AA088E">
        <w:tc>
          <w:tcPr>
            <w:tcW w:w="2037" w:type="dxa"/>
          </w:tcPr>
          <w:p w14:paraId="0228882D" w14:textId="15D84801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sability in 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BADL </w:t>
            </w:r>
          </w:p>
        </w:tc>
        <w:tc>
          <w:tcPr>
            <w:tcW w:w="711" w:type="dxa"/>
          </w:tcPr>
          <w:p w14:paraId="67FCD40D" w14:textId="593A5C6E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5</w:t>
            </w:r>
          </w:p>
        </w:tc>
        <w:tc>
          <w:tcPr>
            <w:tcW w:w="1505" w:type="dxa"/>
          </w:tcPr>
          <w:p w14:paraId="695FEF48" w14:textId="7F3B844F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7 – 15.78</w:t>
            </w:r>
          </w:p>
        </w:tc>
        <w:tc>
          <w:tcPr>
            <w:tcW w:w="992" w:type="dxa"/>
          </w:tcPr>
          <w:p w14:paraId="206B97F7" w14:textId="41CCDC03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5" w:type="dxa"/>
          </w:tcPr>
          <w:p w14:paraId="5AB1AD67" w14:textId="00D3FDEB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8</w:t>
            </w:r>
          </w:p>
        </w:tc>
        <w:tc>
          <w:tcPr>
            <w:tcW w:w="1553" w:type="dxa"/>
          </w:tcPr>
          <w:p w14:paraId="6D563DFA" w14:textId="2523EF7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7 – 8.467</w:t>
            </w:r>
          </w:p>
        </w:tc>
        <w:tc>
          <w:tcPr>
            <w:tcW w:w="991" w:type="dxa"/>
          </w:tcPr>
          <w:p w14:paraId="20949FCD" w14:textId="3D7F48EF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3F8A2A27" w14:textId="77777777" w:rsidTr="00AA088E">
        <w:tc>
          <w:tcPr>
            <w:tcW w:w="2037" w:type="dxa"/>
          </w:tcPr>
          <w:p w14:paraId="692BB35E" w14:textId="06A4AF09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sability in </w:t>
            </w:r>
            <w:r w:rsidRPr="003214CC">
              <w:rPr>
                <w:rFonts w:ascii="Times New Roman" w:hAnsi="Times New Roman" w:cs="Times New Roman"/>
                <w:b/>
                <w:bCs/>
              </w:rPr>
              <w:t xml:space="preserve">IADL </w:t>
            </w:r>
          </w:p>
        </w:tc>
        <w:tc>
          <w:tcPr>
            <w:tcW w:w="711" w:type="dxa"/>
          </w:tcPr>
          <w:p w14:paraId="4C8D0FCA" w14:textId="2EF8CED7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505" w:type="dxa"/>
          </w:tcPr>
          <w:p w14:paraId="5AA38EC6" w14:textId="294FB8B2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 – 1.488</w:t>
            </w:r>
          </w:p>
        </w:tc>
        <w:tc>
          <w:tcPr>
            <w:tcW w:w="992" w:type="dxa"/>
          </w:tcPr>
          <w:p w14:paraId="4FA92C54" w14:textId="6B2147D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715" w:type="dxa"/>
          </w:tcPr>
          <w:p w14:paraId="281669A9" w14:textId="5FC0C9CE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1</w:t>
            </w:r>
          </w:p>
        </w:tc>
        <w:tc>
          <w:tcPr>
            <w:tcW w:w="1553" w:type="dxa"/>
          </w:tcPr>
          <w:p w14:paraId="7EE03562" w14:textId="6EA6458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0 – 4.032</w:t>
            </w:r>
          </w:p>
        </w:tc>
        <w:tc>
          <w:tcPr>
            <w:tcW w:w="991" w:type="dxa"/>
          </w:tcPr>
          <w:p w14:paraId="7A6CEB42" w14:textId="571DCEEA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088E" w:rsidRPr="003455FF" w14:paraId="5E42200C" w14:textId="77777777" w:rsidTr="00AA088E"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08142A79" w14:textId="5F2BFB11" w:rsidR="00AB098D" w:rsidRPr="003214CC" w:rsidRDefault="00AB098D" w:rsidP="00AB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r w:rsidRPr="003214CC">
              <w:rPr>
                <w:rFonts w:ascii="Times New Roman" w:hAnsi="Times New Roman" w:cs="Times New Roman"/>
                <w:b/>
                <w:bCs/>
              </w:rPr>
              <w:t>HGS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8AE25F9" w14:textId="1A23D0A5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4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1BF375E9" w14:textId="726D5103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6 – 6.5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FF24D0" w14:textId="76CDDA65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0834301C" w14:textId="020ACED7" w:rsidR="00AB098D" w:rsidRPr="003455FF" w:rsidRDefault="00AB098D" w:rsidP="000720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55264EE7" w14:textId="7BC7BF7F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3 – 16.7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9ADDE9E" w14:textId="2D97DBE6" w:rsidR="00AB098D" w:rsidRPr="003455FF" w:rsidRDefault="00AB098D" w:rsidP="00072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B098D" w:rsidRPr="00EB61BF" w14:paraId="246EA403" w14:textId="77777777" w:rsidTr="00607A19">
        <w:tc>
          <w:tcPr>
            <w:tcW w:w="8504" w:type="dxa"/>
            <w:gridSpan w:val="7"/>
            <w:tcBorders>
              <w:top w:val="single" w:sz="4" w:space="0" w:color="auto"/>
            </w:tcBorders>
          </w:tcPr>
          <w:p w14:paraId="5F218816" w14:textId="306DB79D" w:rsidR="00AB098D" w:rsidRPr="00EB61BF" w:rsidRDefault="00AB098D" w:rsidP="00AB098D">
            <w:pPr>
              <w:rPr>
                <w:rFonts w:ascii="Times New Roman" w:hAnsi="Times New Roman" w:cs="Times New Roman"/>
              </w:rPr>
            </w:pPr>
            <w:r w:rsidRPr="00EB61BF">
              <w:rPr>
                <w:rFonts w:ascii="Times New Roman" w:hAnsi="Times New Roman" w:cs="Times New Roman"/>
              </w:rPr>
              <w:t xml:space="preserve">OR: odd ratio; CI: confidence interval; </w:t>
            </w:r>
            <w:r w:rsidR="00DE353E">
              <w:rPr>
                <w:rFonts w:ascii="Times New Roman" w:hAnsi="Times New Roman" w:cs="Times New Roman"/>
              </w:rPr>
              <w:t xml:space="preserve">FTS5: </w:t>
            </w:r>
            <w:r w:rsidRPr="00EB61BF">
              <w:rPr>
                <w:rFonts w:ascii="Times New Roman" w:hAnsi="Times New Roman" w:cs="Times New Roman"/>
              </w:rPr>
              <w:t>F</w:t>
            </w:r>
            <w:r w:rsidR="00DE353E">
              <w:rPr>
                <w:rFonts w:ascii="Times New Roman" w:hAnsi="Times New Roman" w:cs="Times New Roman"/>
              </w:rPr>
              <w:t xml:space="preserve">railty </w:t>
            </w:r>
            <w:r w:rsidRPr="00EB61BF">
              <w:rPr>
                <w:rFonts w:ascii="Times New Roman" w:hAnsi="Times New Roman" w:cs="Times New Roman"/>
              </w:rPr>
              <w:t>T</w:t>
            </w:r>
            <w:r w:rsidR="00DE353E">
              <w:rPr>
                <w:rFonts w:ascii="Times New Roman" w:hAnsi="Times New Roman" w:cs="Times New Roman"/>
              </w:rPr>
              <w:t xml:space="preserve">rait </w:t>
            </w:r>
            <w:r w:rsidRPr="00EB61BF">
              <w:rPr>
                <w:rFonts w:ascii="Times New Roman" w:hAnsi="Times New Roman" w:cs="Times New Roman"/>
              </w:rPr>
              <w:t>S</w:t>
            </w:r>
            <w:r w:rsidR="00DE353E">
              <w:rPr>
                <w:rFonts w:ascii="Times New Roman" w:hAnsi="Times New Roman" w:cs="Times New Roman"/>
              </w:rPr>
              <w:t xml:space="preserve">cale </w:t>
            </w:r>
            <w:r w:rsidRPr="00EB61BF">
              <w:rPr>
                <w:rFonts w:ascii="Times New Roman" w:hAnsi="Times New Roman" w:cs="Times New Roman"/>
              </w:rPr>
              <w:t>5 ≥ 25 points;</w:t>
            </w:r>
            <w:r w:rsidR="00DE353E">
              <w:rPr>
                <w:rFonts w:ascii="Times New Roman" w:hAnsi="Times New Roman" w:cs="Times New Roman"/>
              </w:rPr>
              <w:t xml:space="preserve"> FP: </w:t>
            </w:r>
            <w:r w:rsidRPr="00EB61BF">
              <w:rPr>
                <w:rFonts w:ascii="Times New Roman" w:hAnsi="Times New Roman" w:cs="Times New Roman"/>
              </w:rPr>
              <w:t>F</w:t>
            </w:r>
            <w:r w:rsidR="00DE353E">
              <w:rPr>
                <w:rFonts w:ascii="Times New Roman" w:hAnsi="Times New Roman" w:cs="Times New Roman"/>
              </w:rPr>
              <w:t xml:space="preserve">railty </w:t>
            </w:r>
            <w:r w:rsidRPr="00EB61BF">
              <w:rPr>
                <w:rFonts w:ascii="Times New Roman" w:hAnsi="Times New Roman" w:cs="Times New Roman"/>
              </w:rPr>
              <w:t>P</w:t>
            </w:r>
            <w:r w:rsidR="00DE353E">
              <w:rPr>
                <w:rFonts w:ascii="Times New Roman" w:hAnsi="Times New Roman" w:cs="Times New Roman"/>
              </w:rPr>
              <w:t>henotype</w:t>
            </w:r>
            <w:r w:rsidRPr="00EB61BF">
              <w:rPr>
                <w:rFonts w:ascii="Times New Roman" w:hAnsi="Times New Roman" w:cs="Times New Roman"/>
              </w:rPr>
              <w:t xml:space="preserve"> ≥ 3 criteria; BADL: basic activities of daily living; IADL: instrumental activities of daily living; HGS: habitual gait speed.</w:t>
            </w:r>
          </w:p>
        </w:tc>
      </w:tr>
    </w:tbl>
    <w:p w14:paraId="2692A61F" w14:textId="77777777" w:rsidR="00D83364" w:rsidRDefault="00D83364"/>
    <w:p w14:paraId="0FE6DB46" w14:textId="0B5EB22D" w:rsidR="00F4301C" w:rsidRPr="00306AFB" w:rsidRDefault="00F4301C">
      <w:pPr>
        <w:spacing w:after="0" w:line="240" w:lineRule="auto"/>
      </w:pPr>
    </w:p>
    <w:sectPr w:rsidR="00F4301C" w:rsidRPr="00306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FA50D" w14:textId="77777777" w:rsidR="00A6244D" w:rsidRDefault="00A6244D" w:rsidP="003214CC">
      <w:pPr>
        <w:spacing w:after="0" w:line="240" w:lineRule="auto"/>
      </w:pPr>
      <w:r>
        <w:separator/>
      </w:r>
    </w:p>
  </w:endnote>
  <w:endnote w:type="continuationSeparator" w:id="0">
    <w:p w14:paraId="3DCE875B" w14:textId="77777777" w:rsidR="00A6244D" w:rsidRDefault="00A6244D" w:rsidP="00321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70826" w14:textId="77777777" w:rsidR="00A6244D" w:rsidRDefault="00A6244D" w:rsidP="003214CC">
      <w:pPr>
        <w:spacing w:after="0" w:line="240" w:lineRule="auto"/>
      </w:pPr>
      <w:r>
        <w:separator/>
      </w:r>
    </w:p>
  </w:footnote>
  <w:footnote w:type="continuationSeparator" w:id="0">
    <w:p w14:paraId="518BFEB2" w14:textId="77777777" w:rsidR="00A6244D" w:rsidRDefault="00A6244D" w:rsidP="00321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280"/>
    <w:rsid w:val="000558D0"/>
    <w:rsid w:val="000567E0"/>
    <w:rsid w:val="000720E7"/>
    <w:rsid w:val="000853EC"/>
    <w:rsid w:val="000B4518"/>
    <w:rsid w:val="001331DB"/>
    <w:rsid w:val="0016144A"/>
    <w:rsid w:val="00166663"/>
    <w:rsid w:val="001721DD"/>
    <w:rsid w:val="001830A0"/>
    <w:rsid w:val="00192369"/>
    <w:rsid w:val="001B7882"/>
    <w:rsid w:val="001D246E"/>
    <w:rsid w:val="001F0BAC"/>
    <w:rsid w:val="001F3864"/>
    <w:rsid w:val="001F4A19"/>
    <w:rsid w:val="00204DED"/>
    <w:rsid w:val="00210A59"/>
    <w:rsid w:val="0023031D"/>
    <w:rsid w:val="0023336C"/>
    <w:rsid w:val="00251B95"/>
    <w:rsid w:val="00271B81"/>
    <w:rsid w:val="00272EA7"/>
    <w:rsid w:val="00291D7D"/>
    <w:rsid w:val="002A4D80"/>
    <w:rsid w:val="002B0FB6"/>
    <w:rsid w:val="002C670C"/>
    <w:rsid w:val="002E4D94"/>
    <w:rsid w:val="00306AFB"/>
    <w:rsid w:val="00312372"/>
    <w:rsid w:val="003214CC"/>
    <w:rsid w:val="00323184"/>
    <w:rsid w:val="00341CA2"/>
    <w:rsid w:val="003455FF"/>
    <w:rsid w:val="00386B9F"/>
    <w:rsid w:val="003B3B40"/>
    <w:rsid w:val="003C7341"/>
    <w:rsid w:val="003D33DF"/>
    <w:rsid w:val="004172A4"/>
    <w:rsid w:val="00447E7F"/>
    <w:rsid w:val="0045072D"/>
    <w:rsid w:val="004A6574"/>
    <w:rsid w:val="004D3FFF"/>
    <w:rsid w:val="004E0DD4"/>
    <w:rsid w:val="004F744A"/>
    <w:rsid w:val="00533CAB"/>
    <w:rsid w:val="00535549"/>
    <w:rsid w:val="00550731"/>
    <w:rsid w:val="005E1FE2"/>
    <w:rsid w:val="00610A92"/>
    <w:rsid w:val="006718B9"/>
    <w:rsid w:val="006A56D2"/>
    <w:rsid w:val="006B2A31"/>
    <w:rsid w:val="006C3179"/>
    <w:rsid w:val="006E6317"/>
    <w:rsid w:val="00707496"/>
    <w:rsid w:val="0073607A"/>
    <w:rsid w:val="007412F2"/>
    <w:rsid w:val="00745EAE"/>
    <w:rsid w:val="00753CEA"/>
    <w:rsid w:val="00784122"/>
    <w:rsid w:val="00790F69"/>
    <w:rsid w:val="007A18BE"/>
    <w:rsid w:val="007F1313"/>
    <w:rsid w:val="007F1756"/>
    <w:rsid w:val="00816EA1"/>
    <w:rsid w:val="00835CD1"/>
    <w:rsid w:val="0085702E"/>
    <w:rsid w:val="008A7285"/>
    <w:rsid w:val="008E1B73"/>
    <w:rsid w:val="008E3E23"/>
    <w:rsid w:val="008F3324"/>
    <w:rsid w:val="00903169"/>
    <w:rsid w:val="0091456F"/>
    <w:rsid w:val="00924613"/>
    <w:rsid w:val="00930702"/>
    <w:rsid w:val="00936E87"/>
    <w:rsid w:val="00956595"/>
    <w:rsid w:val="00965A12"/>
    <w:rsid w:val="00977C0D"/>
    <w:rsid w:val="009901F9"/>
    <w:rsid w:val="009D05D2"/>
    <w:rsid w:val="009E3968"/>
    <w:rsid w:val="009F2D86"/>
    <w:rsid w:val="00A02D96"/>
    <w:rsid w:val="00A16378"/>
    <w:rsid w:val="00A30CA3"/>
    <w:rsid w:val="00A31CF8"/>
    <w:rsid w:val="00A46C5C"/>
    <w:rsid w:val="00A6244D"/>
    <w:rsid w:val="00A70697"/>
    <w:rsid w:val="00A80837"/>
    <w:rsid w:val="00A87864"/>
    <w:rsid w:val="00A97F4A"/>
    <w:rsid w:val="00AA088E"/>
    <w:rsid w:val="00AB098D"/>
    <w:rsid w:val="00AD6823"/>
    <w:rsid w:val="00B26D04"/>
    <w:rsid w:val="00B33F45"/>
    <w:rsid w:val="00B80F34"/>
    <w:rsid w:val="00B879BA"/>
    <w:rsid w:val="00BA1C78"/>
    <w:rsid w:val="00BB7FB5"/>
    <w:rsid w:val="00BD380C"/>
    <w:rsid w:val="00C12388"/>
    <w:rsid w:val="00CB474D"/>
    <w:rsid w:val="00D4164A"/>
    <w:rsid w:val="00D5760A"/>
    <w:rsid w:val="00D83364"/>
    <w:rsid w:val="00DA3280"/>
    <w:rsid w:val="00DC49FD"/>
    <w:rsid w:val="00DE353E"/>
    <w:rsid w:val="00E154B4"/>
    <w:rsid w:val="00E42525"/>
    <w:rsid w:val="00E45C0A"/>
    <w:rsid w:val="00E500C3"/>
    <w:rsid w:val="00E855DB"/>
    <w:rsid w:val="00EB11B2"/>
    <w:rsid w:val="00EB61BF"/>
    <w:rsid w:val="00ED52F6"/>
    <w:rsid w:val="00ED6B34"/>
    <w:rsid w:val="00F106F8"/>
    <w:rsid w:val="00F15869"/>
    <w:rsid w:val="00F2502B"/>
    <w:rsid w:val="00F358F0"/>
    <w:rsid w:val="00F4301C"/>
    <w:rsid w:val="00FC0472"/>
    <w:rsid w:val="00FD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F5E9B"/>
  <w15:chartTrackingRefBased/>
  <w15:docId w15:val="{A0F89DC5-0B64-174F-B91F-3416E1CC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28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A3280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A32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A32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A3280"/>
    <w:rPr>
      <w:rFonts w:ascii="Calibri" w:eastAsia="Calibri" w:hAnsi="Calibri" w:cs="Calibri"/>
      <w:kern w:val="0"/>
      <w:sz w:val="20"/>
      <w:szCs w:val="20"/>
      <w:lang w:val="en-U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3214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4CC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4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4CC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paragraph" w:styleId="Revisin">
    <w:name w:val="Revision"/>
    <w:hidden/>
    <w:uiPriority w:val="99"/>
    <w:semiHidden/>
    <w:rsid w:val="00272EA7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2E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2EA7"/>
    <w:rPr>
      <w:rFonts w:ascii="Calibri" w:eastAsia="Calibri" w:hAnsi="Calibri" w:cs="Calibri"/>
      <w:b/>
      <w:bCs/>
      <w:kern w:val="0"/>
      <w:sz w:val="2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9</Words>
  <Characters>1194</Characters>
  <Application>Microsoft Office Word</Application>
  <DocSecurity>0</DocSecurity>
  <Lines>27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GARCÍA AGUIRRE</dc:creator>
  <cp:keywords/>
  <dc:description/>
  <cp:lastModifiedBy>MIKEL GARCÍA AGUIRRE</cp:lastModifiedBy>
  <cp:revision>4</cp:revision>
  <dcterms:created xsi:type="dcterms:W3CDTF">2024-03-06T18:00:00Z</dcterms:created>
  <dcterms:modified xsi:type="dcterms:W3CDTF">2024-04-02T13:26:00Z</dcterms:modified>
</cp:coreProperties>
</file>